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 xml:space="preserve">Additional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 xml:space="preserve">iles Table S3.docx: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>esult of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>ol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>linearity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 xml:space="preserve"> test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of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>each variable.</w:t>
      </w:r>
    </w:p>
    <w:tbl>
      <w:tblPr>
        <w:tblStyle w:val="4"/>
        <w:tblpPr w:leftFromText="180" w:rightFromText="180" w:vertAnchor="text" w:horzAnchor="page" w:tblpX="1739" w:tblpY="307"/>
        <w:tblOverlap w:val="never"/>
        <w:tblW w:w="0" w:type="auto"/>
        <w:tblCellSpacing w:w="15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0"/>
        <w:gridCol w:w="1046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Variables</w:t>
            </w:r>
          </w:p>
        </w:tc>
        <w:tc>
          <w:tcPr>
            <w:tcW w:w="100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VIF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TyG-BMI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8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ex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1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ge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1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LP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2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GT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3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LT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ST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3.2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LB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2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LB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1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TB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2.2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Cr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6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UA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5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FPG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2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TG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6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DL-C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3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LDL-C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1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SBP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2.5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BP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BUN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1.6 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BIL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 xml:space="preserve">2.2 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tabs>
          <w:tab w:val="left" w:pos="2708"/>
        </w:tabs>
        <w:bidi w:val="0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tabs>
          <w:tab w:val="left" w:pos="2708"/>
        </w:tabs>
        <w:bidi w:val="0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Abbreviation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VIF, variance inflation factor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439581C-9E9E-412F-A6D5-06DAD95F2B41}"/>
    <w:docVar w:name="KY_MEDREF_VERSION" w:val="3"/>
  </w:docVars>
  <w:rsids>
    <w:rsidRoot w:val="00565F7E"/>
    <w:rsid w:val="00565F7E"/>
    <w:rsid w:val="006D72AF"/>
    <w:rsid w:val="007E35A8"/>
    <w:rsid w:val="00AF5913"/>
    <w:rsid w:val="00C3181F"/>
    <w:rsid w:val="10B3798A"/>
    <w:rsid w:val="12581A1F"/>
    <w:rsid w:val="31FF28FC"/>
    <w:rsid w:val="35C44869"/>
    <w:rsid w:val="3B500A37"/>
    <w:rsid w:val="41945F58"/>
    <w:rsid w:val="454D00E3"/>
    <w:rsid w:val="5EA1529A"/>
    <w:rsid w:val="633B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66</Characters>
  <Lines>2</Lines>
  <Paragraphs>1</Paragraphs>
  <TotalTime>1</TotalTime>
  <ScaleCrop>false</ScaleCrop>
  <LinksUpToDate>false</LinksUpToDate>
  <CharactersWithSpaces>311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12:07:00Z</dcterms:created>
  <dc:creator>liyal</dc:creator>
  <cp:lastModifiedBy>魔芋</cp:lastModifiedBy>
  <dcterms:modified xsi:type="dcterms:W3CDTF">2020-10-15T14:33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